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2F228" w14:textId="77777777" w:rsidR="000A3A56" w:rsidRPr="000A3A56" w:rsidRDefault="000A3A56" w:rsidP="000A3A56">
      <w:pPr>
        <w:rPr>
          <w:rFonts w:ascii="Times New Roman" w:hAnsi="Times New Roman" w:cs="Times New Roman"/>
          <w:b/>
          <w:sz w:val="28"/>
          <w:szCs w:val="28"/>
        </w:rPr>
      </w:pPr>
      <w:r w:rsidRPr="000A3A56">
        <w:rPr>
          <w:rFonts w:ascii="Times New Roman" w:hAnsi="Times New Roman" w:cs="Times New Roman"/>
          <w:b/>
          <w:sz w:val="28"/>
          <w:szCs w:val="28"/>
        </w:rPr>
        <w:t xml:space="preserve">Data for Fig. 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0A3A56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11"/>
        <w:gridCol w:w="1654"/>
        <w:gridCol w:w="1112"/>
        <w:gridCol w:w="1654"/>
        <w:gridCol w:w="1112"/>
        <w:gridCol w:w="1653"/>
      </w:tblGrid>
      <w:tr w:rsidR="00374B11" w:rsidRPr="00374B11" w14:paraId="4B085217" w14:textId="77777777" w:rsidTr="000A3A56">
        <w:trPr>
          <w:trHeight w:hRule="exact" w:val="284"/>
          <w:jc w:val="center"/>
        </w:trPr>
        <w:tc>
          <w:tcPr>
            <w:tcW w:w="1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35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E68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AD0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th America</w:t>
            </w:r>
          </w:p>
        </w:tc>
      </w:tr>
      <w:tr w:rsidR="00374B11" w:rsidRPr="00374B11" w14:paraId="6286B5E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270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10B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F58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383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D58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073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</w:tr>
      <w:tr w:rsidR="00374B11" w:rsidRPr="00374B11" w14:paraId="425CE262" w14:textId="77777777" w:rsidTr="00374B11">
        <w:trPr>
          <w:trHeight w:hRule="exact" w:val="284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693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374B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</w:tr>
      <w:tr w:rsidR="00374B11" w:rsidRPr="00374B11" w14:paraId="2EAED16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921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15B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56F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142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EE8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095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1</w:t>
            </w:r>
          </w:p>
        </w:tc>
      </w:tr>
      <w:tr w:rsidR="00374B11" w:rsidRPr="00374B11" w14:paraId="01A2C41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455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36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0A3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9EF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6D4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67E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</w:tr>
      <w:tr w:rsidR="00374B11" w:rsidRPr="00374B11" w14:paraId="3D5C173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530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3E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21E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336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BF2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BD0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9</w:t>
            </w:r>
          </w:p>
        </w:tc>
      </w:tr>
      <w:tr w:rsidR="00374B11" w:rsidRPr="00374B11" w14:paraId="20022450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E9C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669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82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BC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5FF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EAB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0</w:t>
            </w:r>
          </w:p>
        </w:tc>
      </w:tr>
      <w:tr w:rsidR="00374B11" w:rsidRPr="00374B11" w14:paraId="0623A05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C7C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4E3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88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5B0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763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7DB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</w:tr>
      <w:tr w:rsidR="00374B11" w:rsidRPr="00374B11" w14:paraId="1D2B32F6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EE6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688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948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D8C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21C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E20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0</w:t>
            </w:r>
          </w:p>
        </w:tc>
      </w:tr>
      <w:tr w:rsidR="00374B11" w:rsidRPr="00374B11" w14:paraId="38A6A0F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A2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27C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1A2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8B4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404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29A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</w:tr>
      <w:tr w:rsidR="00374B11" w:rsidRPr="00374B11" w14:paraId="7A5393E8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1D0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F4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C44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2FA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25E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F6D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</w:tr>
      <w:tr w:rsidR="00374B11" w:rsidRPr="00374B11" w14:paraId="357209BC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2A8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A78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9C7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961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AD4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9D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374B11" w:rsidRPr="00374B11" w14:paraId="40923B1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D7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6B6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350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A18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197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6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0C9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3</w:t>
            </w:r>
          </w:p>
        </w:tc>
      </w:tr>
      <w:tr w:rsidR="00374B11" w:rsidRPr="00374B11" w14:paraId="63499D1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F1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DF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6A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D6A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7DC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B18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3</w:t>
            </w:r>
          </w:p>
        </w:tc>
      </w:tr>
      <w:tr w:rsidR="00374B11" w:rsidRPr="00374B11" w14:paraId="26118306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806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0C6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008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EF5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FAA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F5A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</w:tr>
      <w:tr w:rsidR="00374B11" w:rsidRPr="00374B11" w14:paraId="54C8030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4CF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DD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237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DB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15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2B2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</w:tr>
      <w:tr w:rsidR="00374B11" w:rsidRPr="00374B11" w14:paraId="4CC661D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581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6DA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26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241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58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006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</w:t>
            </w:r>
          </w:p>
        </w:tc>
      </w:tr>
      <w:tr w:rsidR="00374B11" w:rsidRPr="00374B11" w14:paraId="584CE994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365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DC3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16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83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D78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728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 w:rsidR="00374B11" w:rsidRPr="00374B11" w14:paraId="5D90367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BD9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0AA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66C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D0A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8F0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E84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8</w:t>
            </w:r>
          </w:p>
        </w:tc>
      </w:tr>
      <w:tr w:rsidR="00374B11" w:rsidRPr="00374B11" w14:paraId="5F0FF09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80A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DE0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F44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2F4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ADE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0C3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</w:tr>
      <w:tr w:rsidR="00374B11" w:rsidRPr="00374B11" w14:paraId="61283FB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19A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3AB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305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240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C9C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372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5</w:t>
            </w:r>
          </w:p>
        </w:tc>
      </w:tr>
      <w:tr w:rsidR="00374B11" w:rsidRPr="00374B11" w14:paraId="48E0A8F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40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93E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CCF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22B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4C3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9CA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 w:rsidR="00374B11" w:rsidRPr="00374B11" w14:paraId="2A49A98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1B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27C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D94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3B4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0AE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A2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0</w:t>
            </w:r>
          </w:p>
        </w:tc>
      </w:tr>
      <w:tr w:rsidR="00374B11" w:rsidRPr="00374B11" w14:paraId="047B5B3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77D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E22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89E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32A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B6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A98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</w:tr>
      <w:tr w:rsidR="00374B11" w:rsidRPr="00374B11" w14:paraId="09A2A566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F9A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EC0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0A1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A84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DE7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902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</w:t>
            </w:r>
          </w:p>
        </w:tc>
      </w:tr>
      <w:tr w:rsidR="00374B11" w:rsidRPr="00374B11" w14:paraId="5D3F109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F83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599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9B0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EC4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407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1B8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</w:t>
            </w:r>
          </w:p>
        </w:tc>
      </w:tr>
      <w:tr w:rsidR="00374B11" w:rsidRPr="00374B11" w14:paraId="16F9E03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399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440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81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878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EC5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05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374B11" w:rsidRPr="00374B11" w14:paraId="34B970C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6A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75A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79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FA2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E25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0F9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</w:tr>
      <w:tr w:rsidR="00374B11" w:rsidRPr="00374B11" w14:paraId="21779432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CEE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0FE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AE1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EE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DC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9D2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</w:tr>
      <w:tr w:rsidR="00374B11" w:rsidRPr="00374B11" w14:paraId="0358DCD0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106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981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299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005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EC0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EF3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</w:tr>
      <w:tr w:rsidR="00374B11" w:rsidRPr="00374B11" w14:paraId="3BC31C4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C42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9C3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4BC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472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2A3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364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374B11" w:rsidRPr="00374B11" w14:paraId="271BF55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0C9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8C9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5C3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72C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A48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2C1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</w:tr>
      <w:tr w:rsidR="00374B11" w:rsidRPr="00374B11" w14:paraId="217149E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46D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AB0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46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C74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DEA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DA8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0</w:t>
            </w:r>
          </w:p>
        </w:tc>
      </w:tr>
      <w:tr w:rsidR="00374B11" w:rsidRPr="00374B11" w14:paraId="5EEB2BD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D26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9F7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817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ED7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4F1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033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5</w:t>
            </w:r>
          </w:p>
        </w:tc>
      </w:tr>
      <w:tr w:rsidR="00374B11" w:rsidRPr="00374B11" w14:paraId="2CEEEAE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2B3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32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329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CB0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D01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0EA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</w:tr>
      <w:tr w:rsidR="00374B11" w:rsidRPr="00374B11" w14:paraId="681ED0F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1EF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F5E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0CB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76A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20D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630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</w:tr>
      <w:tr w:rsidR="00374B11" w:rsidRPr="00374B11" w14:paraId="5024F0E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9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147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83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096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821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E6D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</w:tr>
      <w:tr w:rsidR="00374B11" w:rsidRPr="00374B11" w14:paraId="55580DE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06B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8B4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91A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034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3A9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DE1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374B11" w:rsidRPr="00374B11" w14:paraId="006648D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A3E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474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6CC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C23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D5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387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 w:rsidR="00374B11" w:rsidRPr="00374B11" w14:paraId="770D1AB0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23F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6A6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2DE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43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B4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DA1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</w:tr>
      <w:tr w:rsidR="00374B11" w:rsidRPr="00374B11" w14:paraId="00BEDB5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C19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3D7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750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0D4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0E0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BC9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0</w:t>
            </w:r>
          </w:p>
        </w:tc>
      </w:tr>
      <w:tr w:rsidR="00374B11" w:rsidRPr="00374B11" w14:paraId="0B78A04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ED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CF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E53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668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08A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0F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</w:t>
            </w:r>
          </w:p>
        </w:tc>
      </w:tr>
      <w:tr w:rsidR="00374B11" w:rsidRPr="00374B11" w14:paraId="0AEF671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E1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021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03D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61D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818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B44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</w:tr>
      <w:tr w:rsidR="00374B11" w:rsidRPr="00374B11" w14:paraId="718405F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4F3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FE5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2CE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063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283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EE0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</w:tr>
      <w:tr w:rsidR="00374B11" w:rsidRPr="00374B11" w14:paraId="6CD1B6B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E8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7E7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745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468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9F1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72E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3</w:t>
            </w:r>
          </w:p>
        </w:tc>
      </w:tr>
      <w:tr w:rsidR="00374B11" w:rsidRPr="00374B11" w14:paraId="70A2523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F1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957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94A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AE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F1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ED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</w:t>
            </w:r>
          </w:p>
        </w:tc>
      </w:tr>
      <w:tr w:rsidR="00374B11" w:rsidRPr="00374B11" w14:paraId="6367BF6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4B8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F0A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483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969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D74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900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2</w:t>
            </w:r>
          </w:p>
        </w:tc>
      </w:tr>
      <w:tr w:rsidR="00374B11" w:rsidRPr="00374B11" w14:paraId="7008378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6CA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F7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598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2CB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3E4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028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</w:tr>
      <w:tr w:rsidR="00374B11" w:rsidRPr="00374B11" w14:paraId="7B5CCC6C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11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FA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612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D39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E0B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4B7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7</w:t>
            </w:r>
          </w:p>
        </w:tc>
      </w:tr>
      <w:tr w:rsidR="00374B11" w:rsidRPr="00374B11" w14:paraId="32EF3B51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544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0A2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26C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969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8AE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A0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5</w:t>
            </w:r>
          </w:p>
        </w:tc>
      </w:tr>
      <w:tr w:rsidR="00374B11" w:rsidRPr="00374B11" w14:paraId="59D3C71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2A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4EE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04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5EF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5EF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ABF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7</w:t>
            </w:r>
          </w:p>
        </w:tc>
      </w:tr>
      <w:tr w:rsidR="00374B11" w:rsidRPr="00374B11" w14:paraId="7D18733D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94D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6C1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D5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BA6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CAD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9AE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3</w:t>
            </w:r>
          </w:p>
        </w:tc>
      </w:tr>
      <w:tr w:rsidR="00374B11" w:rsidRPr="00374B11" w14:paraId="43A6DB9B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F2A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F3E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214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E01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7B6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970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</w:tr>
      <w:tr w:rsidR="00374B11" w:rsidRPr="00374B11" w14:paraId="41E75EAE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B10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828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398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F0B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D80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0D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0</w:t>
            </w:r>
          </w:p>
        </w:tc>
      </w:tr>
      <w:tr w:rsidR="00374B11" w:rsidRPr="00374B11" w14:paraId="0C7AF70F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23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EED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84E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FFD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C39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BA2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2</w:t>
            </w:r>
          </w:p>
        </w:tc>
      </w:tr>
      <w:tr w:rsidR="00374B11" w:rsidRPr="00374B11" w14:paraId="1D26BE8C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B73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9EB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5F6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A26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F9F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6DD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</w:tr>
      <w:tr w:rsidR="00374B11" w:rsidRPr="00374B11" w14:paraId="0E903F64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CF9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69D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2B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BAD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12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92B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374B11" w:rsidRPr="00374B11" w14:paraId="109873CF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88B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ABF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0F5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BE6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7E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910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374B11" w:rsidRPr="00374B11" w14:paraId="2902039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98A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167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424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358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4BD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3C0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9</w:t>
            </w:r>
          </w:p>
        </w:tc>
      </w:tr>
      <w:tr w:rsidR="00374B11" w:rsidRPr="00374B11" w14:paraId="57868806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F92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B2A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323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473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03B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15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</w:p>
        </w:tc>
      </w:tr>
      <w:tr w:rsidR="00374B11" w:rsidRPr="00374B11" w14:paraId="044BE467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317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493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C80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655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DE2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05B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374B11" w:rsidRPr="00374B11" w14:paraId="3B27BE47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47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850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3B5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AF5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EAA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F67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0</w:t>
            </w:r>
          </w:p>
        </w:tc>
      </w:tr>
      <w:tr w:rsidR="00374B11" w:rsidRPr="00374B11" w14:paraId="2C8B500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6B5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596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7CA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9BE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140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269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5</w:t>
            </w:r>
          </w:p>
        </w:tc>
      </w:tr>
      <w:tr w:rsidR="00374B11" w:rsidRPr="00374B11" w14:paraId="1A6D1BD8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59A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93E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6B0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980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008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0F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6</w:t>
            </w:r>
          </w:p>
        </w:tc>
      </w:tr>
      <w:tr w:rsidR="00374B11" w:rsidRPr="00374B11" w14:paraId="41F2AD7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E78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A3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3B4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422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5AB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ECCF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8</w:t>
            </w:r>
          </w:p>
        </w:tc>
      </w:tr>
      <w:tr w:rsidR="00374B11" w:rsidRPr="00374B11" w14:paraId="60BF264F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C07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6AD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24A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DCA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204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F23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6</w:t>
            </w:r>
          </w:p>
        </w:tc>
      </w:tr>
      <w:tr w:rsidR="00374B11" w:rsidRPr="00374B11" w14:paraId="10FD1730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7F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58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E77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FDD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23D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60F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2</w:t>
            </w:r>
          </w:p>
        </w:tc>
      </w:tr>
      <w:tr w:rsidR="00374B11" w:rsidRPr="00374B11" w14:paraId="1567A86B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410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E3B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B1F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FE3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14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E43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4</w:t>
            </w:r>
          </w:p>
        </w:tc>
      </w:tr>
      <w:tr w:rsidR="00374B11" w:rsidRPr="00374B11" w14:paraId="6A468315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C37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DD8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751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6E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51E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F48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1</w:t>
            </w:r>
          </w:p>
        </w:tc>
      </w:tr>
      <w:tr w:rsidR="00374B11" w:rsidRPr="00374B11" w14:paraId="01D41729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A4A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92D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766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224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6F6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C76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</w:t>
            </w:r>
          </w:p>
        </w:tc>
      </w:tr>
      <w:tr w:rsidR="00374B11" w:rsidRPr="00374B11" w14:paraId="23108C13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37D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0D6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EDE8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B8E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EED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49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5</w:t>
            </w:r>
          </w:p>
        </w:tc>
      </w:tr>
      <w:tr w:rsidR="00374B11" w:rsidRPr="00374B11" w14:paraId="5FC2E5C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78D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867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1DF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FA2D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820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9BF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1</w:t>
            </w:r>
          </w:p>
        </w:tc>
      </w:tr>
      <w:tr w:rsidR="00374B11" w:rsidRPr="00374B11" w14:paraId="1B026D0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F04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D73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9FB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180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80E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8079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</w:tr>
      <w:tr w:rsidR="00374B11" w:rsidRPr="00374B11" w14:paraId="2448374A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C42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DF95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4EA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B88E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E44B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00B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4</w:t>
            </w:r>
          </w:p>
        </w:tc>
      </w:tr>
      <w:tr w:rsidR="00374B11" w:rsidRPr="00374B11" w14:paraId="06194817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E9A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6D8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A13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A400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6D9C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032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10</w:t>
            </w:r>
          </w:p>
        </w:tc>
      </w:tr>
      <w:tr w:rsidR="00374B11" w:rsidRPr="00374B11" w14:paraId="5F7C0334" w14:textId="77777777" w:rsidTr="000A3A56">
        <w:trPr>
          <w:trHeight w:hRule="exact" w:val="284"/>
          <w:jc w:val="center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4811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6003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1087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0926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0C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DB5A" w14:textId="77777777" w:rsidR="00374B11" w:rsidRPr="00374B11" w:rsidRDefault="00374B11" w:rsidP="00374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4B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9</w:t>
            </w:r>
          </w:p>
        </w:tc>
      </w:tr>
    </w:tbl>
    <w:p w14:paraId="3393D73B" w14:textId="77777777" w:rsidR="00374B11" w:rsidRDefault="00E714BC">
      <w:r>
        <w:br w:type="page"/>
      </w:r>
    </w:p>
    <w:p w14:paraId="49B4B724" w14:textId="77777777" w:rsidR="00E714BC" w:rsidRDefault="00E714BC" w:rsidP="00E714BC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sectPr w:rsidR="00E714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E2CF93" w14:textId="77777777" w:rsidR="000A3A56" w:rsidRPr="000A3A56" w:rsidRDefault="000A3A56" w:rsidP="000A3A56">
      <w:pPr>
        <w:rPr>
          <w:rFonts w:ascii="Times New Roman" w:hAnsi="Times New Roman" w:cs="Times New Roman"/>
          <w:b/>
          <w:sz w:val="28"/>
          <w:szCs w:val="28"/>
        </w:rPr>
      </w:pPr>
      <w:r w:rsidRPr="000A3A56">
        <w:rPr>
          <w:rFonts w:ascii="Times New Roman" w:hAnsi="Times New Roman" w:cs="Times New Roman"/>
          <w:b/>
          <w:sz w:val="28"/>
          <w:szCs w:val="28"/>
        </w:rPr>
        <w:lastRenderedPageBreak/>
        <w:t>D</w:t>
      </w:r>
      <w:r>
        <w:rPr>
          <w:rFonts w:ascii="Times New Roman" w:hAnsi="Times New Roman" w:cs="Times New Roman"/>
          <w:b/>
          <w:sz w:val="28"/>
          <w:szCs w:val="28"/>
        </w:rPr>
        <w:t>ata for Fig. 3</w:t>
      </w:r>
      <w:r w:rsidRPr="000A3A56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0"/>
        <w:gridCol w:w="939"/>
        <w:gridCol w:w="804"/>
        <w:gridCol w:w="581"/>
        <w:gridCol w:w="940"/>
        <w:gridCol w:w="804"/>
        <w:gridCol w:w="581"/>
        <w:gridCol w:w="940"/>
        <w:gridCol w:w="804"/>
        <w:gridCol w:w="581"/>
        <w:gridCol w:w="939"/>
        <w:gridCol w:w="805"/>
        <w:gridCol w:w="581"/>
        <w:gridCol w:w="940"/>
        <w:gridCol w:w="804"/>
        <w:gridCol w:w="581"/>
        <w:gridCol w:w="939"/>
        <w:gridCol w:w="805"/>
      </w:tblGrid>
      <w:tr w:rsidR="000A3A56" w:rsidRPr="00E714BC" w14:paraId="3CB485EF" w14:textId="77777777" w:rsidTr="00CE754F">
        <w:trPr>
          <w:trHeight w:hRule="exact" w:val="255"/>
        </w:trPr>
        <w:tc>
          <w:tcPr>
            <w:tcW w:w="16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F8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16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8F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16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F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th America</w:t>
            </w:r>
          </w:p>
        </w:tc>
      </w:tr>
      <w:tr w:rsidR="000A3A56" w:rsidRPr="00E714BC" w14:paraId="3E197AA6" w14:textId="77777777" w:rsidTr="000A3A56">
        <w:trPr>
          <w:trHeight w:hRule="exact" w:val="255"/>
        </w:trPr>
        <w:tc>
          <w:tcPr>
            <w:tcW w:w="8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03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C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AC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A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7C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98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urban</w:t>
            </w:r>
          </w:p>
        </w:tc>
      </w:tr>
      <w:tr w:rsidR="000A3A56" w:rsidRPr="00E714BC" w14:paraId="3098C98D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0E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55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2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B5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3C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BD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636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7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C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78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AD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23B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4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A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53E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DA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CB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87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 w:rsidR="000A3A56" w:rsidRPr="00E714BC" w14:paraId="42512D8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F56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09D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AC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3F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35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10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C4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EA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83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81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A6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53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 xml:space="preserve">w-NO3- </w:t>
            </w:r>
            <w:r w:rsidRPr="00E71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s / ‰</w:t>
            </w:r>
          </w:p>
        </w:tc>
      </w:tr>
      <w:tr w:rsidR="000A3A56" w:rsidRPr="00E714BC" w14:paraId="180AD15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88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20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43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8F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524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BC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2A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E6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DF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8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77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B7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9F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38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C6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76D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FF6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0DF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 w:rsidR="000A3A56" w:rsidRPr="00E714BC" w14:paraId="5E26FC1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851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DF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A6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969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1A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16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F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4D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06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377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27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AE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4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D0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57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156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C5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BC7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0A3A56" w:rsidRPr="00E714BC" w14:paraId="723D42B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1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C27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95C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4D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45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AF2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C8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6B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CB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39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5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084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B5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A0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D1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2E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10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2FA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</w:tr>
      <w:tr w:rsidR="000A3A56" w:rsidRPr="00E714BC" w14:paraId="306166C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EB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EE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93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10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6C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AA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83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29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5A9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F67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57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95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58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52D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D59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75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23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7AF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3B1C96D8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20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258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9A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3D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C9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AF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D8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2D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A4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7B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893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CFD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EC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68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487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F3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B4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35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3AB8568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C1F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32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A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62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2B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85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1E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E2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1C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DB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4B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70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6A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3C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A1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1D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F0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50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</w:tr>
      <w:tr w:rsidR="000A3A56" w:rsidRPr="00E714BC" w14:paraId="4C2C02D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1A4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CB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89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83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27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8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8A2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84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91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8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90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0C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BE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F7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CD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2C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9A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F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7889A9A1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AA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98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ED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94B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27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51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A9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428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F9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EB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F5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DB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8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6F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EFD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9A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4A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C0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5D48291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8E8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D9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E0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81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41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442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056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F3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F16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44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F9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FA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17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77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8A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C2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DE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E5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 w:rsidR="000A3A56" w:rsidRPr="00E714BC" w14:paraId="22DDFB1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37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A3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7F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B9F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EC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24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2F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E6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CC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5F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21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D4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E7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06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78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2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D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9B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0A3A56" w:rsidRPr="00E714BC" w14:paraId="4DA96B0F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659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241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10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79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B6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75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83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2CA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E9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23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26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BC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F8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9A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4A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D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F03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60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 w:rsidR="000A3A56" w:rsidRPr="00E714BC" w14:paraId="47AD74C9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FF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4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02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581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D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BAB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F5F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F7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4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1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C0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6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01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FA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77B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33A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44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140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</w:tr>
      <w:tr w:rsidR="000A3A56" w:rsidRPr="00E714BC" w14:paraId="22EBC33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22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EB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B8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BC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AF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25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A6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79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5A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F2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C5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FC8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B1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336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98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468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FA9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35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0A3A56" w:rsidRPr="00E714BC" w14:paraId="68C5E568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79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CB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B1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17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D4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5C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D8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E8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1AE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3E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B00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44F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4A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E0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A8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B77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8C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3C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4E849DF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AB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72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70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54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3D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48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7E5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0A3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FF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87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AF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68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B9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B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C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15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EB7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D7D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 w:rsidR="000A3A56" w:rsidRPr="00E714BC" w14:paraId="1C45707A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E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44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9E1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06B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680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D4A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95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30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2B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6A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3B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161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28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92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7E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6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0B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B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0A3A56" w:rsidRPr="00E714BC" w14:paraId="4DD2FF6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CA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8D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4A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AA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EF0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04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4F1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DF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0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041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56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D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A3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A21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E78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50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A2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55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0A3A56" w:rsidRPr="00E714BC" w14:paraId="0995F57A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BD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1D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52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2B2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25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C1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5A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209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F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40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98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A5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FB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38F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810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91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EE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D3A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0A3A56" w:rsidRPr="00E714BC" w14:paraId="34E1CE5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F3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F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D5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93A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7F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F6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5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93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44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7B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DA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85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56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41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E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7E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EF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8E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0A3A56" w:rsidRPr="00E714BC" w14:paraId="49F3466F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AC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32D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84A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C7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81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5C0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A93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AF4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98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FDA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5F8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0E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D7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F1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60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35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0B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23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28F6815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F8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65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6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56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1CA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12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E4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4A9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B8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45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89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3F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8D6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C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C3D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85F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4E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17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</w:tr>
      <w:tr w:rsidR="000A3A56" w:rsidRPr="00E714BC" w14:paraId="0001C025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2F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20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B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C61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EC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E7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48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1D6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9A9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3F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080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00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DB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34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55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2B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C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6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181E18B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06A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61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DA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DB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26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69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D0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888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8F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DA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848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CF8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E1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AC4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35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C6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15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35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</w:tr>
      <w:tr w:rsidR="000A3A56" w:rsidRPr="00E714BC" w14:paraId="548C5D1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C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0A2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E3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84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C6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70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4AF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F3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353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7D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825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5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2B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39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FD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0B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9A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750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6CEDD6B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1D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67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E4B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E2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D4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EBA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5BF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7E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72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01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76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40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C3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403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0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70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56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8D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</w:tr>
      <w:tr w:rsidR="000A3A56" w:rsidRPr="00E714BC" w14:paraId="5B67D62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33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3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DE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3A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E9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E9D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232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F8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4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C40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A1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43B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D61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48A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1FE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0C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42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C0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12BF0C4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21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9C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75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DB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B81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1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E6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EF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D72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72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B3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F9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58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46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6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2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B2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61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0A3A56" w:rsidRPr="00E714BC" w14:paraId="7C88E71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23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87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22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AFA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5D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1A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323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A15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BB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42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826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0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4A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4A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80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968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45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E4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066FE86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1E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FB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279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9B3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01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26F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B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6B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B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A0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8B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8D9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C5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D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2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522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51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F9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</w:tr>
      <w:tr w:rsidR="000A3A56" w:rsidRPr="00E714BC" w14:paraId="02348BD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5A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1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21D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FD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CA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4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10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5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80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DC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1A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B5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36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3A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00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E9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709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5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0A3A56" w:rsidRPr="00E714BC" w14:paraId="5D5ABD38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16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DE3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1A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137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ED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04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3A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42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B3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8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B4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3C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521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6B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B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95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EC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36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09827C1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04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15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41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C5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340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87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B6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41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9AD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60E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6C1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A2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2A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EE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AA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8AA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53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D4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0A3A56" w:rsidRPr="00E714BC" w14:paraId="1924CB55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CE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5AD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52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75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47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E2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B1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07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C2A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5F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FC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BE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DC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2B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16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5BA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7E7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A92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4B3A1EA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3C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51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D1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32A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C25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CB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72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4C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08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8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DA3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AB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A0F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8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99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89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CF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598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</w:tr>
      <w:tr w:rsidR="000A3A56" w:rsidRPr="00E714BC" w14:paraId="59EBADC1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D6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3F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51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07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8D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64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6C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CE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4AB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2C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DC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155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00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5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9D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007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D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19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512969E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B3B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04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12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BE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491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B1F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B8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9F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41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11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67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FC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E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72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A9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DF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D1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15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0A3A56" w:rsidRPr="00E714BC" w14:paraId="6B257A3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8F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41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2E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51A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A5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0C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86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F7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45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46C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A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7E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50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69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6D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2E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CC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2C4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 w:rsidR="000A3A56" w:rsidRPr="00E714BC" w14:paraId="3340E8B5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E66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1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08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42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4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92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71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727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55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61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FD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C40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7A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AE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4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426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E2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D35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 w:rsidR="000A3A56" w:rsidRPr="00E714BC" w14:paraId="5EE283D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6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C4D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1E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89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A0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4F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E1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93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43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EE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05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B5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72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D3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89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8B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578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651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</w:tr>
      <w:tr w:rsidR="000A3A56" w:rsidRPr="00E714BC" w14:paraId="6E03BD71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0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90A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39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C9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BB2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37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17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AD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489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39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53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83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11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A7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991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133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1B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FD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</w:tr>
      <w:tr w:rsidR="000A3A56" w:rsidRPr="00E714BC" w14:paraId="0A8A8F6D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842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6A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1A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06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9C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71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D0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72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78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A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0F5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CFB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CD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DE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AF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1E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8A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577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</w:tr>
      <w:tr w:rsidR="000A3A56" w:rsidRPr="00E714BC" w14:paraId="126F881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08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1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54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6C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F3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A1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B6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D7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D1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13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E1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D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D1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99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63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80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E8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13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0C1D080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34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56F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6F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EA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3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E37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48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1C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566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A6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D0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D5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3A4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B1C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AA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26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F16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B4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0A3A56" w:rsidRPr="00E714BC" w14:paraId="5022EFA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25B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DA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D9F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9B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7F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A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05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20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942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0FD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2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DF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9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9C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3B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2B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3C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8A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</w:tr>
      <w:tr w:rsidR="000A3A56" w:rsidRPr="00E714BC" w14:paraId="7726A1A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61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27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1A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23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F1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F3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96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22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E4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3A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EF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FA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0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EB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6B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E7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06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C4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0A3A56" w:rsidRPr="00E714BC" w14:paraId="19C127F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D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E36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01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A47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29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AE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F2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19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35D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5C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CF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28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6E5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23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963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B8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8E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37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66A96DB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CF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475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F29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C1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B27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477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7DC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D5F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58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8C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1A5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09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0B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604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493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E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C46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E3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0A3A56" w:rsidRPr="00E714BC" w14:paraId="0BC28E15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7A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34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00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EB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B6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E0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36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58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1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FD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BB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DBF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CF5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84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C1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55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80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26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</w:tr>
      <w:tr w:rsidR="000A3A56" w:rsidRPr="00E714BC" w14:paraId="1876798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6C0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55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C2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A6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629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EDD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0B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ED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E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DD5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3C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ED3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59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A7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D9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51A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F09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E64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 w:rsidR="000A3A56" w:rsidRPr="00E714BC" w14:paraId="6D3E6D3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AB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2A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16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8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54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5A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3F0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04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F9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39D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56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61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4F5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145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45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DB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D4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83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0A3A56" w:rsidRPr="00E714BC" w14:paraId="0AA9B71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938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4C8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0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406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36D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AF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0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5F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2D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0D5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359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E4A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A0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33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D03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8B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5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11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0A3A56" w:rsidRPr="00E714BC" w14:paraId="67686E5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02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E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12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CB5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AC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08E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C6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E6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26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6B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82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4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A34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884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C9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1A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DA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EA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 w:rsidR="000A3A56" w:rsidRPr="00E714BC" w14:paraId="1BC5D6D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F0C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D9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7EB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02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4E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24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63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23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DDA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EE7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3D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07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40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CB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7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16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88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</w:tr>
      <w:tr w:rsidR="000A3A56" w:rsidRPr="00E714BC" w14:paraId="7095B6E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6A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DE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28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6C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A61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304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DE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0B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D4B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679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A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2C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3E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EA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0B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0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6B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D48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0A3A56" w:rsidRPr="00E714BC" w14:paraId="7A46C76D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90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E77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E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FA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BD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B0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F45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7B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470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0D1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2FF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6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BA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49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0A3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B7E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C2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BB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 w:rsidR="000A3A56" w:rsidRPr="00E714BC" w14:paraId="64A38AA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A1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68E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29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13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CA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3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10B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22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844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73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C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7E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CA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67E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13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631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2E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89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</w:tr>
      <w:tr w:rsidR="000A3A56" w:rsidRPr="00E714BC" w14:paraId="1AC73FEF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0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5F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5FD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709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B8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8B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41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40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AF4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92D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7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1C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9F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38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8E5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D48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85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E6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</w:tr>
      <w:tr w:rsidR="000A3A56" w:rsidRPr="00E714BC" w14:paraId="2B658BC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782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898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92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E5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E99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F1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91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7C6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EB2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03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420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FE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4D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85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43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6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A9C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95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0B4104D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AC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C3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0F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BC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E03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A2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C0F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12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B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39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51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94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B20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B0A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FF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853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9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09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</w:tr>
      <w:tr w:rsidR="000A3A56" w:rsidRPr="00E714BC" w14:paraId="41C44369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54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D6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82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6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0F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93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063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DB3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19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32B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5D0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52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3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D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9E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6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C8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8A3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</w:tr>
      <w:tr w:rsidR="000A3A56" w:rsidRPr="00E714BC" w14:paraId="273C9041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EE6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E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86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B05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28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61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2F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37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7D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D8C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4D5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D0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210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B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454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E7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E38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D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0A3A56" w:rsidRPr="00E714BC" w14:paraId="4C8B74C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D9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36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CF1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BB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24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54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6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AC1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099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0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5C4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0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A2C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21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AC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9B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3E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CB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</w:tr>
      <w:tr w:rsidR="000A3A56" w:rsidRPr="00E714BC" w14:paraId="0E5EAF4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99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DE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BF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9D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F7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A6E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AE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A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CE7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8F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A2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C2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525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C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44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7D6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97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CD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0A3A56" w:rsidRPr="00E714BC" w14:paraId="34610FFA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C9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42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6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9C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CC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786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B4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85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97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AD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30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B4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5B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E0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7C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EE8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CA6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AA6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 w:rsidR="000A3A56" w:rsidRPr="00E714BC" w14:paraId="61BF339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CC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2C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0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D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01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75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6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ED9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98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36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9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F7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A5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02F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9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59B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75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715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</w:tr>
      <w:tr w:rsidR="000A3A56" w:rsidRPr="00E714BC" w14:paraId="18F781FA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33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1E6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B3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24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DC9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DF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27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B9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D6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69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E43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23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20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2A9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C9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7A5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3E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129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0A3A56" w:rsidRPr="00E714BC" w14:paraId="3D9B130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1A1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3F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36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62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01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1F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E57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C6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CA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80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B1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FF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ED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45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4E0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B7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31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12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</w:tr>
      <w:tr w:rsidR="000A3A56" w:rsidRPr="00E714BC" w14:paraId="1813768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45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C1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7CB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2A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8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DDE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7C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0F7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8DB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845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FB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9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4AA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83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99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487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5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D4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0A3A56" w:rsidRPr="00E714BC" w14:paraId="1348687E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C8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C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1B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2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9E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8B1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75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96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4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C8A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96E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9C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1F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9D2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75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654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76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42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</w:tr>
      <w:tr w:rsidR="000A3A56" w:rsidRPr="00E714BC" w14:paraId="23C9F009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5EA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CF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E00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01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2BF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407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668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49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C19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C4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0CC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F0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BA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CF7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D56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D41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6F7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C3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 w:rsidR="000A3A56" w:rsidRPr="00E714BC" w14:paraId="30FEEDD4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5A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C91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89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94D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F1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864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C4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0F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4B7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4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49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9D6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87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CA2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1BA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BB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51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9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</w:tr>
      <w:tr w:rsidR="000A3A56" w:rsidRPr="00E714BC" w14:paraId="608B1C0F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A6C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BBB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7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7CA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B55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8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C96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D4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63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70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9F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41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13A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9C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A2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BEB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DC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980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0A3A56" w:rsidRPr="00E714BC" w14:paraId="7A9CDF0B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4B4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EF3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AD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64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F3A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5B0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F8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BC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7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FF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DB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769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8C3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45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4B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D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60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26B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02F34B3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9B6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F31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D0F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06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E4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E0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FC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84C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7C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D5D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D2E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93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D0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C3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D84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AE4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DA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35C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</w:tr>
      <w:tr w:rsidR="000A3A56" w:rsidRPr="00E714BC" w14:paraId="10587A06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A6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379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A17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D9E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542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13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FE6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F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509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5C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76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16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02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62A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2F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A6B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52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F1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</w:tr>
      <w:tr w:rsidR="000A3A56" w:rsidRPr="00E714BC" w14:paraId="0A47EEE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EDC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A1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30B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DB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D9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D0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F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440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DB6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3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26E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BF8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02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B48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420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67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888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935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 w:rsidR="000A3A56" w:rsidRPr="00E714BC" w14:paraId="475A6258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273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93D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51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37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10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F3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C6E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86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7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F8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9B2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33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7D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0B2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14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8E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FD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5A1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 w:rsidR="000A3A56" w:rsidRPr="00E714BC" w14:paraId="0433C6B7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A2D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AF8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9C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F3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CDC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8A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4C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F9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66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ED6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A8A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F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D98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B0A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37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04D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021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04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</w:tr>
      <w:tr w:rsidR="000A3A56" w:rsidRPr="00E714BC" w14:paraId="0589C5FC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09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09B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BE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7CD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1DF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58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BF6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ACA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4A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9DA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85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DF0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4C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95B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C6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A0C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D4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B85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0A3A56" w:rsidRPr="00E714BC" w14:paraId="62D1829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FD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D1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9C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27F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1B0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74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B7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BD9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7C6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76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7C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694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7A0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1EB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0BB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AFB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0BD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594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</w:tr>
      <w:tr w:rsidR="000A3A56" w:rsidRPr="00E714BC" w14:paraId="69CE6CFA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B2D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BF5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84D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C95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95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4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9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6D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6A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7E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859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228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C7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4C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611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45C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09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96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</w:tr>
      <w:tr w:rsidR="000A3A56" w:rsidRPr="00E714BC" w14:paraId="14D46620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96A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4F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C60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ADD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1E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845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5B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E34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7C1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D2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14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C11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13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8E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52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1E7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397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497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0A3A56" w:rsidRPr="00E714BC" w14:paraId="0CA573C3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1D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7F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976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09E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F72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252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398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54B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FF0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FC7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7FA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1C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B1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1C7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8D0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00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3A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48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29E642BD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B3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BB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F84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A49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F99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F8E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BB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A5C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E2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6B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AEF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93D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BC4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D95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089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4E9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AF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99E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</w:tr>
      <w:tr w:rsidR="000A3A56" w:rsidRPr="00E714BC" w14:paraId="0AE6856F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092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00D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223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38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B0B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BB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ADB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6A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3E7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19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957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38D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593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7DA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22D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94A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CE5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928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</w:tr>
      <w:tr w:rsidR="000A3A56" w:rsidRPr="00E714BC" w14:paraId="2DB68311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9EA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6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C6C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7F8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43D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702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12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52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82C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95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E87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24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62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5D7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5F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CC1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E6B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74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</w:tr>
      <w:tr w:rsidR="000A3A56" w:rsidRPr="00E714BC" w14:paraId="1955AF15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F63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BFE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4F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CA3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EC63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5939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AF9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B2BC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9456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905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39E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C90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126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31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325B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D2F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B4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7D1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A3A56" w:rsidRPr="00E714BC" w14:paraId="4A3538BD" w14:textId="77777777" w:rsidTr="000A3A56">
        <w:trPr>
          <w:trHeight w:hRule="exact" w:val="255"/>
        </w:trPr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818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347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A9C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0A1F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094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9D3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3310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90A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4395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95D4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B2AA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1CFE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121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EF31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FC8D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6737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9972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9CE8" w14:textId="77777777" w:rsidR="000A3A56" w:rsidRPr="00E714BC" w:rsidRDefault="000A3A56" w:rsidP="00CE75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1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</w:tbl>
    <w:p w14:paraId="76CE76EF" w14:textId="77777777" w:rsidR="000A3A56" w:rsidRDefault="000A3A56"/>
    <w:p w14:paraId="69B5AB94" w14:textId="77777777" w:rsidR="00E714BC" w:rsidRDefault="00E714BC">
      <w:pPr>
        <w:sectPr w:rsidR="00E714BC" w:rsidSect="00E714B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984373C" w14:textId="588C84BB" w:rsidR="00E714BC" w:rsidRDefault="000A3A5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34"/>
      <w:r w:rsidRPr="00705BDC">
        <w:rPr>
          <w:rFonts w:ascii="Times New Roman" w:hAnsi="Times New Roman" w:cs="Times New Roman"/>
          <w:b/>
          <w:sz w:val="28"/>
          <w:szCs w:val="28"/>
        </w:rPr>
        <w:lastRenderedPageBreak/>
        <w:t xml:space="preserve">Data </w:t>
      </w:r>
      <w:r w:rsidR="00705BDC" w:rsidRPr="00705BDC">
        <w:rPr>
          <w:rFonts w:ascii="Times New Roman" w:hAnsi="Times New Roman" w:cs="Times New Roman"/>
          <w:b/>
          <w:sz w:val="28"/>
          <w:szCs w:val="28"/>
        </w:rPr>
        <w:t>(mean</w:t>
      </w:r>
      <w:r w:rsidR="00705BDC" w:rsidRPr="00705BDC">
        <w:rPr>
          <w:rFonts w:ascii="Times New Roman" w:eastAsia="等线" w:hAnsi="Times New Roman" w:cs="Times New Roman"/>
          <w:b/>
          <w:sz w:val="28"/>
          <w:szCs w:val="28"/>
        </w:rPr>
        <w:t>±</w:t>
      </w:r>
      <w:r w:rsidR="00705BDC" w:rsidRPr="00705BDC">
        <w:rPr>
          <w:rFonts w:ascii="Times New Roman" w:hAnsi="Times New Roman" w:cs="Times New Roman"/>
          <w:b/>
          <w:sz w:val="28"/>
          <w:szCs w:val="28"/>
        </w:rPr>
        <w:t xml:space="preserve">SD) </w:t>
      </w:r>
      <w:r w:rsidRPr="00705BDC">
        <w:rPr>
          <w:rFonts w:ascii="Times New Roman" w:hAnsi="Times New Roman" w:cs="Times New Roman"/>
          <w:b/>
          <w:sz w:val="28"/>
          <w:szCs w:val="28"/>
        </w:rPr>
        <w:t>for Fig. 4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34"/>
        <w:gridCol w:w="2836"/>
        <w:gridCol w:w="2630"/>
        <w:gridCol w:w="648"/>
        <w:gridCol w:w="1628"/>
        <w:gridCol w:w="1873"/>
        <w:gridCol w:w="1809"/>
      </w:tblGrid>
      <w:tr w:rsidR="00705BDC" w:rsidRPr="00705BDC" w14:paraId="00EFDE33" w14:textId="77777777" w:rsidTr="00432F0D">
        <w:trPr>
          <w:trHeight w:val="345"/>
          <w:jc w:val="center"/>
        </w:trPr>
        <w:tc>
          <w:tcPr>
            <w:tcW w:w="9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B7A9C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9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6793" w14:textId="34FD4919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contributions (%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F04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AAA1" w14:textId="5BC862F0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x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mission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 yr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05BDC" w:rsidRPr="00705BDC" w14:paraId="47DE3923" w14:textId="77777777" w:rsidTr="00432F0D">
        <w:trPr>
          <w:trHeight w:val="345"/>
          <w:jc w:val="center"/>
        </w:trPr>
        <w:tc>
          <w:tcPr>
            <w:tcW w:w="9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BF9CF" w14:textId="77777777" w:rsidR="00705BDC" w:rsidRPr="00705BDC" w:rsidRDefault="00705BDC" w:rsidP="00705B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4547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sil fuel NO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x </w:t>
            </w:r>
          </w:p>
        </w:tc>
        <w:tc>
          <w:tcPr>
            <w:tcW w:w="11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9A49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ossil fuel NO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x</w:t>
            </w: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AA87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sil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C5E0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ossi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EB21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05BDC" w:rsidRPr="00705BDC" w14:paraId="39FF676A" w14:textId="77777777" w:rsidTr="00432F0D">
        <w:trPr>
          <w:trHeight w:val="498"/>
          <w:jc w:val="center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DFFD" w14:textId="77777777" w:rsidR="00705BDC" w:rsidRPr="00705BDC" w:rsidRDefault="00705BDC" w:rsidP="00705B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272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±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879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±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141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668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3±4.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FEA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±16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D53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9±16.4</w:t>
            </w:r>
          </w:p>
        </w:tc>
      </w:tr>
      <w:tr w:rsidR="00705BDC" w:rsidRPr="00705BDC" w14:paraId="1B2BB622" w14:textId="77777777" w:rsidTr="00432F0D">
        <w:trPr>
          <w:trHeight w:val="300"/>
          <w:jc w:val="center"/>
        </w:trPr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F1451" w14:textId="77777777" w:rsidR="00705BDC" w:rsidRPr="00705BDC" w:rsidRDefault="00705BDC" w:rsidP="00705B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3DB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±13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686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±13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F4D5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DA3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±1.3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C3E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±5.5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893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±5.6</w:t>
            </w:r>
          </w:p>
        </w:tc>
      </w:tr>
      <w:tr w:rsidR="00705BDC" w:rsidRPr="00705BDC" w14:paraId="614EE3CA" w14:textId="77777777" w:rsidTr="00432F0D">
        <w:trPr>
          <w:trHeight w:val="405"/>
          <w:jc w:val="center"/>
        </w:trPr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6EAF3" w14:textId="77777777" w:rsidR="00705BDC" w:rsidRPr="00705BDC" w:rsidRDefault="00705BDC" w:rsidP="00705BD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59BF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±1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DCC4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±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FFBA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6912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3±4.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C3F6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±18.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87EA" w14:textId="77777777" w:rsidR="00705BDC" w:rsidRPr="00705BDC" w:rsidRDefault="00705BDC" w:rsidP="00432F0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5B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±18.8</w:t>
            </w:r>
          </w:p>
        </w:tc>
      </w:tr>
      <w:bookmarkEnd w:id="0"/>
    </w:tbl>
    <w:p w14:paraId="21CCCF6E" w14:textId="0D111219" w:rsidR="00705BDC" w:rsidRDefault="00705BDC">
      <w:pPr>
        <w:rPr>
          <w:rFonts w:ascii="Times New Roman" w:hAnsi="Times New Roman" w:cs="Times New Roman"/>
          <w:b/>
          <w:sz w:val="28"/>
          <w:szCs w:val="28"/>
        </w:rPr>
      </w:pPr>
    </w:p>
    <w:sectPr w:rsidR="00705BDC" w:rsidSect="00E714B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6CA44" w14:textId="77777777" w:rsidR="000612ED" w:rsidRDefault="000612ED" w:rsidP="00374B11">
      <w:r>
        <w:separator/>
      </w:r>
    </w:p>
  </w:endnote>
  <w:endnote w:type="continuationSeparator" w:id="0">
    <w:p w14:paraId="1E2B0127" w14:textId="77777777" w:rsidR="000612ED" w:rsidRDefault="000612ED" w:rsidP="00374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C92DD" w14:textId="77777777" w:rsidR="000612ED" w:rsidRDefault="000612ED" w:rsidP="00374B11">
      <w:r>
        <w:separator/>
      </w:r>
    </w:p>
  </w:footnote>
  <w:footnote w:type="continuationSeparator" w:id="0">
    <w:p w14:paraId="2993BEEE" w14:textId="77777777" w:rsidR="000612ED" w:rsidRDefault="000612ED" w:rsidP="00374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NDAwNDC1NDExNDNW0lEKTi0uzszPAykwrgUABZseoiwAAAA="/>
  </w:docVars>
  <w:rsids>
    <w:rsidRoot w:val="0068531E"/>
    <w:rsid w:val="000612ED"/>
    <w:rsid w:val="000A3A56"/>
    <w:rsid w:val="000C369F"/>
    <w:rsid w:val="00124C2E"/>
    <w:rsid w:val="0012697B"/>
    <w:rsid w:val="001350C6"/>
    <w:rsid w:val="00190315"/>
    <w:rsid w:val="00374B11"/>
    <w:rsid w:val="00397F50"/>
    <w:rsid w:val="00411B76"/>
    <w:rsid w:val="00432F0D"/>
    <w:rsid w:val="004700BC"/>
    <w:rsid w:val="005B5EC2"/>
    <w:rsid w:val="0068531E"/>
    <w:rsid w:val="00690DFA"/>
    <w:rsid w:val="00705BDC"/>
    <w:rsid w:val="007717FC"/>
    <w:rsid w:val="008934DC"/>
    <w:rsid w:val="009F718A"/>
    <w:rsid w:val="00A23ED2"/>
    <w:rsid w:val="00A52B75"/>
    <w:rsid w:val="00CE754F"/>
    <w:rsid w:val="00E714BC"/>
    <w:rsid w:val="00F3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299D0"/>
  <w15:chartTrackingRefBased/>
  <w15:docId w15:val="{5B471396-5F11-4D43-87F0-64FC20D5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B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084</Words>
  <Characters>6182</Characters>
  <Application>Microsoft Office Word</Application>
  <DocSecurity>0</DocSecurity>
  <Lines>51</Lines>
  <Paragraphs>14</Paragraphs>
  <ScaleCrop>false</ScaleCrop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Liu Xueyan</cp:lastModifiedBy>
  <cp:revision>17</cp:revision>
  <cp:lastPrinted>2020-10-11T12:26:00Z</cp:lastPrinted>
  <dcterms:created xsi:type="dcterms:W3CDTF">2020-04-03T03:34:00Z</dcterms:created>
  <dcterms:modified xsi:type="dcterms:W3CDTF">2020-10-11T12:52:00Z</dcterms:modified>
</cp:coreProperties>
</file>